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964" w:type="dxa"/>
        <w:tblLayout w:type="fixed"/>
        <w:tblLook w:val="04A0" w:firstRow="1" w:lastRow="0" w:firstColumn="1" w:lastColumn="0" w:noHBand="0" w:noVBand="1"/>
      </w:tblPr>
      <w:tblGrid>
        <w:gridCol w:w="993"/>
        <w:gridCol w:w="1984"/>
        <w:gridCol w:w="1985"/>
        <w:gridCol w:w="2126"/>
        <w:gridCol w:w="6870"/>
        <w:gridCol w:w="6"/>
      </w:tblGrid>
      <w:tr w:rsidR="00B42DCF" w:rsidRPr="00782FF4" w14:paraId="27FE737E" w14:textId="77777777" w:rsidTr="00B42DCF">
        <w:trPr>
          <w:gridAfter w:val="1"/>
          <w:wAfter w:w="6" w:type="dxa"/>
          <w:trHeight w:val="320"/>
        </w:trPr>
        <w:tc>
          <w:tcPr>
            <w:tcW w:w="1395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AB1A9" w14:textId="3C82A739" w:rsidR="00B42DCF" w:rsidRPr="00782FF4" w:rsidRDefault="00B42DCF" w:rsidP="007050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ry Table </w:t>
            </w:r>
            <w:r w:rsidR="0042621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  <w:r w:rsidR="00C81DFF" w:rsidRPr="00782F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  <w:r w:rsidR="006664F2" w:rsidRPr="00782F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82F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KOG </w:t>
            </w:r>
            <w:r w:rsidR="00C81DFF" w:rsidRPr="00782F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function </w:t>
            </w:r>
            <w:r w:rsidRPr="00782F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nalysis of </w:t>
            </w:r>
            <w:r w:rsidR="00C81DFF" w:rsidRPr="00782F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fferentially proteins in BPH and sham rats.</w:t>
            </w:r>
          </w:p>
        </w:tc>
      </w:tr>
      <w:tr w:rsidR="00B42DCF" w:rsidRPr="00782FF4" w14:paraId="62DE2A34" w14:textId="77777777" w:rsidTr="002548F6">
        <w:trPr>
          <w:trHeight w:val="503"/>
        </w:trPr>
        <w:tc>
          <w:tcPr>
            <w:tcW w:w="993" w:type="dxa"/>
            <w:tcBorders>
              <w:top w:val="single" w:sz="12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pct12" w:color="auto" w:fill="auto"/>
            <w:vAlign w:val="center"/>
            <w:hideMark/>
          </w:tcPr>
          <w:p w14:paraId="67A16D1B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Code</w:t>
            </w:r>
          </w:p>
        </w:tc>
        <w:tc>
          <w:tcPr>
            <w:tcW w:w="1984" w:type="dxa"/>
            <w:tcBorders>
              <w:top w:val="single" w:sz="12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pct12" w:color="auto" w:fill="auto"/>
            <w:vAlign w:val="center"/>
            <w:hideMark/>
          </w:tcPr>
          <w:p w14:paraId="36E397D3" w14:textId="32768380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Functional-</w:t>
            </w:r>
            <w:r w:rsidR="002548F6" w:rsidRPr="00782FF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c</w:t>
            </w:r>
            <w:r w:rsidRPr="00782FF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tegories</w:t>
            </w:r>
          </w:p>
        </w:tc>
        <w:tc>
          <w:tcPr>
            <w:tcW w:w="1985" w:type="dxa"/>
            <w:tcBorders>
              <w:top w:val="single" w:sz="12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pct12" w:color="auto" w:fill="auto"/>
            <w:vAlign w:val="center"/>
            <w:hideMark/>
          </w:tcPr>
          <w:p w14:paraId="54444C86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Family</w:t>
            </w:r>
          </w:p>
        </w:tc>
        <w:tc>
          <w:tcPr>
            <w:tcW w:w="2126" w:type="dxa"/>
            <w:tcBorders>
              <w:top w:val="single" w:sz="12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pct12" w:color="auto" w:fill="auto"/>
            <w:vAlign w:val="center"/>
            <w:hideMark/>
          </w:tcPr>
          <w:p w14:paraId="5B388679" w14:textId="6B43D1AA" w:rsidR="00B42DCF" w:rsidRPr="00782FF4" w:rsidRDefault="002548F6" w:rsidP="007050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EDP</w:t>
            </w:r>
            <w:r w:rsidRPr="00782FF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876" w:type="dxa"/>
            <w:gridSpan w:val="2"/>
            <w:tcBorders>
              <w:top w:val="single" w:sz="12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pct12" w:color="auto" w:fill="auto"/>
            <w:vAlign w:val="center"/>
            <w:hideMark/>
          </w:tcPr>
          <w:p w14:paraId="228BA8F9" w14:textId="119A609A" w:rsidR="00B42DCF" w:rsidRPr="00782FF4" w:rsidRDefault="002548F6" w:rsidP="007050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tein members</w:t>
            </w:r>
          </w:p>
        </w:tc>
      </w:tr>
      <w:tr w:rsidR="00705091" w:rsidRPr="00782FF4" w14:paraId="404A7086" w14:textId="77777777" w:rsidTr="006664F2">
        <w:trPr>
          <w:trHeight w:val="982"/>
        </w:trPr>
        <w:tc>
          <w:tcPr>
            <w:tcW w:w="993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005ED41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984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E6B7A5A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 processing and modification</w:t>
            </w:r>
          </w:p>
        </w:tc>
        <w:tc>
          <w:tcPr>
            <w:tcW w:w="1985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C41C12F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FORMATION STORAGE AND PROCESSING</w:t>
            </w:r>
          </w:p>
        </w:tc>
        <w:tc>
          <w:tcPr>
            <w:tcW w:w="2126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19D24D5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876" w:type="dxa"/>
            <w:gridSpan w:val="2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49AC37E" w14:textId="6A7C7C42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0878,</w:t>
            </w:r>
            <w:r w:rsidR="0097082D"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60825,</w:t>
            </w:r>
            <w:r w:rsidR="0097082D"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0A0G2JU45,A3KNA0,F1M365,A0A0G2K402,Q9EQN5,B0BNB5,B5DF79,D3ZUC2,D3ZV54,F1LQ48</w:t>
            </w:r>
          </w:p>
        </w:tc>
      </w:tr>
      <w:tr w:rsidR="00705091" w:rsidRPr="00782FF4" w14:paraId="55385CFE" w14:textId="77777777" w:rsidTr="006664F2">
        <w:trPr>
          <w:trHeight w:val="867"/>
        </w:trPr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2CB890D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5556D12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omatin structure and dynamics</w:t>
            </w:r>
          </w:p>
        </w:tc>
        <w:tc>
          <w:tcPr>
            <w:tcW w:w="19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94631F8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FORMATION STORAGE AND PROCESSING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4F7CD30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87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18778F6" w14:textId="0F4A8DEF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QQW4,</w:t>
            </w:r>
            <w:r w:rsidR="0097082D"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5BKC6,</w:t>
            </w:r>
            <w:r w:rsidR="0097082D"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0BNB5,</w:t>
            </w:r>
            <w:r w:rsidR="0097082D"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1WBY8</w:t>
            </w:r>
          </w:p>
        </w:tc>
      </w:tr>
      <w:tr w:rsidR="00705091" w:rsidRPr="00782FF4" w14:paraId="1B6D410C" w14:textId="77777777" w:rsidTr="006664F2">
        <w:trPr>
          <w:trHeight w:val="356"/>
        </w:trPr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E545E21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5ABFA5F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ergy production and conversion</w:t>
            </w:r>
          </w:p>
        </w:tc>
        <w:tc>
          <w:tcPr>
            <w:tcW w:w="19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1B0D505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7E8F7BC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87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F74B5BF" w14:textId="039F3E10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Z122,</w:t>
            </w:r>
            <w:r w:rsidR="0097082D"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8FU7,</w:t>
            </w:r>
            <w:r w:rsidR="0097082D"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4550,</w:t>
            </w:r>
            <w:r w:rsidR="0097082D"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3ZD09,Q8CG45</w:t>
            </w:r>
          </w:p>
        </w:tc>
      </w:tr>
      <w:tr w:rsidR="00705091" w:rsidRPr="00782FF4" w14:paraId="514F25F7" w14:textId="77777777" w:rsidTr="006664F2">
        <w:trPr>
          <w:trHeight w:val="1275"/>
        </w:trPr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96528F9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8E1BA77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cycle control, cell division, chromosome partitioning</w:t>
            </w:r>
          </w:p>
        </w:tc>
        <w:tc>
          <w:tcPr>
            <w:tcW w:w="19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6BB3130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 PROCESSES AND SIGNALING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65ABCA1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87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2033D31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3ZPN5,F1LQC8,Q63279,D4AA35,Q6IFV1,B0BNB5,A9CMA7,F1LRQ6,Q5XIE0,F1LY14</w:t>
            </w:r>
          </w:p>
        </w:tc>
      </w:tr>
      <w:tr w:rsidR="00705091" w:rsidRPr="00782FF4" w14:paraId="5252BBF6" w14:textId="77777777" w:rsidTr="006664F2">
        <w:trPr>
          <w:trHeight w:val="570"/>
        </w:trPr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470522B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40D1982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 acid transport and metabolism</w:t>
            </w:r>
          </w:p>
        </w:tc>
        <w:tc>
          <w:tcPr>
            <w:tcW w:w="19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5985A8E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0D6DA9F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87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D8DC1DB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4A4J0,Q64380,G3V757,O08701,P70584,Q5I0D7,P32232</w:t>
            </w:r>
          </w:p>
        </w:tc>
      </w:tr>
      <w:tr w:rsidR="00705091" w:rsidRPr="00782FF4" w14:paraId="5362DD40" w14:textId="77777777" w:rsidTr="006664F2">
        <w:trPr>
          <w:trHeight w:val="940"/>
        </w:trPr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B01A3A9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8F05553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eotide transport and metabolism</w:t>
            </w:r>
          </w:p>
        </w:tc>
        <w:tc>
          <w:tcPr>
            <w:tcW w:w="19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7061D34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09B3BBE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7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E4FB86B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ER31</w:t>
            </w:r>
          </w:p>
        </w:tc>
      </w:tr>
      <w:tr w:rsidR="00705091" w:rsidRPr="00782FF4" w14:paraId="35172B3A" w14:textId="77777777" w:rsidTr="006664F2">
        <w:trPr>
          <w:trHeight w:val="960"/>
        </w:trPr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2CECE2C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2C8335F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bohydrate transport and metabolism</w:t>
            </w:r>
          </w:p>
        </w:tc>
        <w:tc>
          <w:tcPr>
            <w:tcW w:w="19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5677EA1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E71CC65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87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EBAF35F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6H12,Q5RKH2,Q64550,D3ZR49,Q6AYS4,Q66HG4,G3V757,P25093,D3ZJF9,P17164,D3ZCR4</w:t>
            </w:r>
          </w:p>
        </w:tc>
      </w:tr>
      <w:tr w:rsidR="00705091" w:rsidRPr="00782FF4" w14:paraId="57C28898" w14:textId="77777777" w:rsidTr="006664F2">
        <w:trPr>
          <w:trHeight w:val="712"/>
        </w:trPr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4E20DE3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F3B91AE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enzyme transport and metabolism</w:t>
            </w:r>
          </w:p>
        </w:tc>
        <w:tc>
          <w:tcPr>
            <w:tcW w:w="19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B50C6B5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4E3E964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7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67D80C9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8FU7</w:t>
            </w:r>
          </w:p>
        </w:tc>
      </w:tr>
      <w:tr w:rsidR="00705091" w:rsidRPr="00782FF4" w14:paraId="5155362A" w14:textId="77777777" w:rsidTr="006664F2">
        <w:trPr>
          <w:trHeight w:val="287"/>
        </w:trPr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CFF066F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I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EA6BAA6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id transport and metabolism</w:t>
            </w:r>
          </w:p>
        </w:tc>
        <w:tc>
          <w:tcPr>
            <w:tcW w:w="19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D53427B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E2A29CC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87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2924B07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0A1W2Q6H4,Q9Z122,P24464,D3ZUX7,Q99068,P45479,D3ZHR2,P20611,P97612,P70584,P11466,A0A0G2K1Q8,O70489,Q9JJ46,P31214,F1LR42</w:t>
            </w:r>
          </w:p>
        </w:tc>
      </w:tr>
      <w:tr w:rsidR="00705091" w:rsidRPr="00782FF4" w14:paraId="0195716B" w14:textId="77777777" w:rsidTr="006664F2">
        <w:trPr>
          <w:trHeight w:val="792"/>
        </w:trPr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D0BD54E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A02E854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lation, ribosomal structure and biogenesis</w:t>
            </w:r>
          </w:p>
        </w:tc>
        <w:tc>
          <w:tcPr>
            <w:tcW w:w="19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C97B3EF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FORMATION STORAGE AND PROCESSING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2DEB45D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87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4BA13C6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VBH2,D3ZY44,P97612,A0A0G2K402,P0C2C4,Q562C7,P24050,Q5HZE4,D3ZU51</w:t>
            </w:r>
          </w:p>
        </w:tc>
      </w:tr>
      <w:tr w:rsidR="00705091" w:rsidRPr="00782FF4" w14:paraId="01C63016" w14:textId="77777777" w:rsidTr="006664F2">
        <w:trPr>
          <w:trHeight w:val="73"/>
        </w:trPr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D2CCB38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A7D09C6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cription</w:t>
            </w:r>
          </w:p>
        </w:tc>
        <w:tc>
          <w:tcPr>
            <w:tcW w:w="19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9ECBB7C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FORMATION STORAGE AND PROCESSING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9E153A0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87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451D0DA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5EB90,F1LQC8,P31503,A0A0G2K1B6,A0A096MKF8,A0A0G2JVH5,D4A997,B2GUX7,D3ZV54,D3ZV30</w:t>
            </w:r>
          </w:p>
        </w:tc>
      </w:tr>
      <w:tr w:rsidR="00705091" w:rsidRPr="00782FF4" w14:paraId="67B68C21" w14:textId="77777777" w:rsidTr="006664F2">
        <w:trPr>
          <w:trHeight w:val="1060"/>
        </w:trPr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B2F7D42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7E50879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plication, recombination and repair</w:t>
            </w:r>
          </w:p>
        </w:tc>
        <w:tc>
          <w:tcPr>
            <w:tcW w:w="19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882DCFB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FORMATION STORAGE AND PROCESSING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F64468D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87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4F35FFE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1LQC8,A3KNA0,A0A0G2JVH5,Q9EQN5,P04961</w:t>
            </w:r>
          </w:p>
        </w:tc>
      </w:tr>
      <w:tr w:rsidR="00705091" w:rsidRPr="00782FF4" w14:paraId="5CEB1706" w14:textId="77777777" w:rsidTr="006664F2">
        <w:trPr>
          <w:trHeight w:val="834"/>
        </w:trPr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12ACDAA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220E061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wall/membrane/envelope biogenesis</w:t>
            </w:r>
          </w:p>
        </w:tc>
        <w:tc>
          <w:tcPr>
            <w:tcW w:w="19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24CB91E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 PROCESSES AND SIGNALING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4665923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7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576781E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4A604,D3ZNK1,D4AC65</w:t>
            </w:r>
          </w:p>
        </w:tc>
      </w:tr>
      <w:tr w:rsidR="00705091" w:rsidRPr="00782FF4" w14:paraId="0FC72F85" w14:textId="77777777" w:rsidTr="006664F2">
        <w:trPr>
          <w:trHeight w:val="1173"/>
        </w:trPr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1DF3266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A9D3824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ttranslational modification, protein turnover, chaperones</w:t>
            </w:r>
          </w:p>
        </w:tc>
        <w:tc>
          <w:tcPr>
            <w:tcW w:w="19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C7F82AF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 PROCESSES AND SIGNALING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2C569F5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87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A7EDBE9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9068,D4AC85,P45479,Q5I0H9,D3ZG54,Q5XIB2,D4A3P1,Q9R1T3,D4A604,Q6MGB6,Q6EV70,Q9Z339,A0A0G2KAP1,F1LRQ6,O70489,Q6TEK3,Q5XI55,D4AC65</w:t>
            </w:r>
          </w:p>
        </w:tc>
      </w:tr>
      <w:tr w:rsidR="00705091" w:rsidRPr="00782FF4" w14:paraId="12A2A538" w14:textId="77777777" w:rsidTr="006664F2">
        <w:trPr>
          <w:trHeight w:val="1060"/>
        </w:trPr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776CBCB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37519B7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organic ion transport and metabolism</w:t>
            </w:r>
          </w:p>
        </w:tc>
        <w:tc>
          <w:tcPr>
            <w:tcW w:w="19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E685BB2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49289D1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7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4BDDBB6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23562,Q64566,Q9ER28</w:t>
            </w:r>
          </w:p>
        </w:tc>
      </w:tr>
      <w:tr w:rsidR="00705091" w:rsidRPr="00782FF4" w14:paraId="4C9C9A17" w14:textId="77777777" w:rsidTr="006664F2">
        <w:trPr>
          <w:trHeight w:val="854"/>
        </w:trPr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4A90F7E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4C40673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econdary metabolites biosynthesis, </w:t>
            </w: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ransport and catabolism</w:t>
            </w:r>
          </w:p>
        </w:tc>
        <w:tc>
          <w:tcPr>
            <w:tcW w:w="19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F385406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ETABOLISM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EFC59C0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87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20BDFFB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0A1W2Q6H4,P24464,D3ZG54,Q9ER28,A0A0G2K2P4,F1LR52,A0A0G2K4N5,B5DEI2</w:t>
            </w:r>
          </w:p>
        </w:tc>
      </w:tr>
      <w:tr w:rsidR="00705091" w:rsidRPr="00782FF4" w14:paraId="067557D9" w14:textId="77777777" w:rsidTr="006664F2">
        <w:trPr>
          <w:trHeight w:val="1137"/>
        </w:trPr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ED05294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8FCB2AA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ral function prediction only</w:t>
            </w:r>
          </w:p>
        </w:tc>
        <w:tc>
          <w:tcPr>
            <w:tcW w:w="19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15ECE64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ORLY CHARACTERIZED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D20B9BC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687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B8207E3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5DEL5,Q9WVK3,Q63619,A0A0G2JWD0,A0A0G2K1Q9,P60825,Q32KJ6,F1LQC8,A0A0G2K8M7,Q63279,A0A0G2JU45,G3V6P6,Q6IFV1,D3ZHR2,Q2TGK3,Q99M63,D4A3P1,D4A9Q5,Q9R1T3,B1WBY7,F1LQI1,D3ZEL0,Q5U3Z3,A0A0G2K402,P84039,Q498C9,A0A0G2K1Q8,Q5FVG2,P70490,D4A4S6,A0A0G2JV51,D3ZV54,Q9QZI7,B0BNI2,Q5I0D7,Q5XIE0,P16303,A0A0G2JY11,A0A0G2K3D7,Q8CHJ1,F1LR42</w:t>
            </w:r>
          </w:p>
        </w:tc>
      </w:tr>
      <w:tr w:rsidR="00705091" w:rsidRPr="00782FF4" w14:paraId="0A7CCCE1" w14:textId="77777777" w:rsidTr="006664F2">
        <w:trPr>
          <w:trHeight w:val="540"/>
        </w:trPr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EB7E524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FDE7097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nction unknown</w:t>
            </w:r>
          </w:p>
        </w:tc>
        <w:tc>
          <w:tcPr>
            <w:tcW w:w="19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3923AE2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ORLY CHARACTERIZED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BE9A467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87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D54D505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4A9A3,B1WC35,Q4V7F5,D3ZKR8,Q6MGB6,D4ACK7,Q5U1W6,Q68FX7,D3ZMN2,P0C588|,D3ZUL8,D3ZZE3,D4AE02,B0BNI2,F1LY14,D4AC65</w:t>
            </w:r>
          </w:p>
        </w:tc>
      </w:tr>
      <w:tr w:rsidR="00705091" w:rsidRPr="00782FF4" w14:paraId="09506E94" w14:textId="77777777" w:rsidTr="006664F2">
        <w:trPr>
          <w:trHeight w:val="1045"/>
        </w:trPr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0CC7FB8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04CA795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nal transduction mechanisms</w:t>
            </w:r>
          </w:p>
        </w:tc>
        <w:tc>
          <w:tcPr>
            <w:tcW w:w="19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7C5F524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 PROCESSES AND SIGNALING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05A4338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687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1D1665A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5DEL5,A0A0G2K1Q9,Q62662,Q4TU93,A1IGU3,Q99068,D3ZBN3,O08836,D3ZEL0,P97612,Q5BKC6,D3ZEA0,D3ZML4,P70490,Q8CJ11,D3ZW27,Q9Z1L0,Q78EG7,P16303,Q63525,D4AC65,F1LR42</w:t>
            </w:r>
          </w:p>
        </w:tc>
      </w:tr>
      <w:tr w:rsidR="00705091" w:rsidRPr="00782FF4" w14:paraId="02CC013B" w14:textId="77777777" w:rsidTr="006664F2">
        <w:trPr>
          <w:trHeight w:val="1360"/>
        </w:trPr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DAEDC2F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841EEA8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acellular trafficking, secretion, and vesicular transport</w:t>
            </w:r>
          </w:p>
        </w:tc>
        <w:tc>
          <w:tcPr>
            <w:tcW w:w="19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46D9F56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 PROCESSES AND SIGNALING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C868D32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87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0E380AC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99068,Q63279,D3ZGW2,Q6IFV1,O88588,P07150,Q9JKW1,O70597,D4A2N2,Q62931,P62078,A0A0G2KAP1,D3ZNK1,Q9R1B1,F1LR42</w:t>
            </w:r>
          </w:p>
        </w:tc>
      </w:tr>
      <w:tr w:rsidR="00705091" w:rsidRPr="00782FF4" w14:paraId="29054E81" w14:textId="77777777" w:rsidTr="006664F2">
        <w:trPr>
          <w:trHeight w:val="727"/>
        </w:trPr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757F77E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4BE8C6C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fense mechanisms</w:t>
            </w:r>
          </w:p>
        </w:tc>
        <w:tc>
          <w:tcPr>
            <w:tcW w:w="19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D1DC814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 PROCESSES AND SIGNALING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A916D9F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87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8275C1B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TU93,Q99068,30904,P70490,Q78EG7</w:t>
            </w:r>
          </w:p>
        </w:tc>
      </w:tr>
      <w:tr w:rsidR="00705091" w:rsidRPr="00782FF4" w14:paraId="01855AF9" w14:textId="77777777" w:rsidTr="006664F2">
        <w:trPr>
          <w:trHeight w:val="1300"/>
        </w:trPr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BA16468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995D6CE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structures</w:t>
            </w:r>
          </w:p>
        </w:tc>
        <w:tc>
          <w:tcPr>
            <w:tcW w:w="19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45E5B53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 PROCESSES AND SIGNALING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2E26BB9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7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34B799E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1LRH4,P97590,P70490</w:t>
            </w:r>
          </w:p>
        </w:tc>
      </w:tr>
      <w:tr w:rsidR="00705091" w:rsidRPr="00782FF4" w14:paraId="0B0BC097" w14:textId="77777777" w:rsidTr="006664F2">
        <w:trPr>
          <w:trHeight w:val="712"/>
        </w:trPr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3FFBB41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Y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4BF9150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ear structure</w:t>
            </w:r>
          </w:p>
        </w:tc>
        <w:tc>
          <w:tcPr>
            <w:tcW w:w="19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43675AB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 PROCESSES AND SIGNALING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84CDF2A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7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81A1105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3279,Q6IFV1,B0BNB5</w:t>
            </w:r>
          </w:p>
        </w:tc>
      </w:tr>
      <w:tr w:rsidR="00705091" w:rsidRPr="00782FF4" w14:paraId="75192223" w14:textId="77777777" w:rsidTr="006664F2">
        <w:trPr>
          <w:trHeight w:val="570"/>
        </w:trPr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  <w:hideMark/>
          </w:tcPr>
          <w:p w14:paraId="5CE8172D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  <w:hideMark/>
          </w:tcPr>
          <w:p w14:paraId="4ECE0DA3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skeleton</w:t>
            </w:r>
          </w:p>
        </w:tc>
        <w:tc>
          <w:tcPr>
            <w:tcW w:w="1985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  <w:hideMark/>
          </w:tcPr>
          <w:p w14:paraId="51EDFC75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 PROCESSES AND SIGNALING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  <w:hideMark/>
          </w:tcPr>
          <w:p w14:paraId="31FAF0F7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876" w:type="dxa"/>
            <w:gridSpan w:val="2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  <w:hideMark/>
          </w:tcPr>
          <w:p w14:paraId="02FB131E" w14:textId="77777777" w:rsidR="00B42DCF" w:rsidRPr="00782FF4" w:rsidRDefault="00B42DCF" w:rsidP="007050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5205,Q6AYC4,A0A096MKF1,D4A626,D3ZCV0,F1LXT8,G3V8C0,D3ZEA0,B4F7C2,D3ZHA0,B2RYP8,D3ZCG2</w:t>
            </w:r>
          </w:p>
        </w:tc>
      </w:tr>
    </w:tbl>
    <w:p w14:paraId="1A197213" w14:textId="77777777" w:rsidR="00DA1D2A" w:rsidRPr="00782FF4" w:rsidRDefault="00DA1D2A" w:rsidP="00705091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DA1D2A" w:rsidRPr="00782FF4" w:rsidSect="00B42D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487E22" w14:textId="77777777" w:rsidR="00D40434" w:rsidRDefault="00D40434" w:rsidP="00C81DFF">
      <w:pPr>
        <w:rPr>
          <w:rFonts w:hint="eastAsia"/>
        </w:rPr>
      </w:pPr>
      <w:r>
        <w:separator/>
      </w:r>
    </w:p>
  </w:endnote>
  <w:endnote w:type="continuationSeparator" w:id="0">
    <w:p w14:paraId="6673789F" w14:textId="77777777" w:rsidR="00D40434" w:rsidRDefault="00D40434" w:rsidP="00C81DF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0F3D32" w14:textId="77777777" w:rsidR="00D40434" w:rsidRDefault="00D40434" w:rsidP="00C81DFF">
      <w:pPr>
        <w:rPr>
          <w:rFonts w:hint="eastAsia"/>
        </w:rPr>
      </w:pPr>
      <w:r>
        <w:separator/>
      </w:r>
    </w:p>
  </w:footnote>
  <w:footnote w:type="continuationSeparator" w:id="0">
    <w:p w14:paraId="26949D1D" w14:textId="77777777" w:rsidR="00D40434" w:rsidRDefault="00D40434" w:rsidP="00C81DF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DCF"/>
    <w:rsid w:val="000331B4"/>
    <w:rsid w:val="00070C4C"/>
    <w:rsid w:val="000A08E7"/>
    <w:rsid w:val="000C2676"/>
    <w:rsid w:val="00123497"/>
    <w:rsid w:val="00184C4C"/>
    <w:rsid w:val="00196B55"/>
    <w:rsid w:val="002548F6"/>
    <w:rsid w:val="002978D9"/>
    <w:rsid w:val="002B7C5B"/>
    <w:rsid w:val="003B4221"/>
    <w:rsid w:val="00426210"/>
    <w:rsid w:val="00430F99"/>
    <w:rsid w:val="0044091B"/>
    <w:rsid w:val="00480BE2"/>
    <w:rsid w:val="004A3794"/>
    <w:rsid w:val="004D0D65"/>
    <w:rsid w:val="004F697F"/>
    <w:rsid w:val="00514F99"/>
    <w:rsid w:val="005431F5"/>
    <w:rsid w:val="00547F04"/>
    <w:rsid w:val="00591205"/>
    <w:rsid w:val="005E5DC4"/>
    <w:rsid w:val="00627103"/>
    <w:rsid w:val="00650C0D"/>
    <w:rsid w:val="00664342"/>
    <w:rsid w:val="006664F2"/>
    <w:rsid w:val="006A78F0"/>
    <w:rsid w:val="00705091"/>
    <w:rsid w:val="00782FF4"/>
    <w:rsid w:val="007F3B85"/>
    <w:rsid w:val="00967B3B"/>
    <w:rsid w:val="0097082D"/>
    <w:rsid w:val="009B7F37"/>
    <w:rsid w:val="00A84AE2"/>
    <w:rsid w:val="00AA0068"/>
    <w:rsid w:val="00B42DCF"/>
    <w:rsid w:val="00B83952"/>
    <w:rsid w:val="00BA607B"/>
    <w:rsid w:val="00C005BF"/>
    <w:rsid w:val="00C52415"/>
    <w:rsid w:val="00C56A54"/>
    <w:rsid w:val="00C81DFF"/>
    <w:rsid w:val="00CC566A"/>
    <w:rsid w:val="00CF1963"/>
    <w:rsid w:val="00CF4FDE"/>
    <w:rsid w:val="00D40434"/>
    <w:rsid w:val="00DA1D2A"/>
    <w:rsid w:val="00E37FEC"/>
    <w:rsid w:val="00E5478B"/>
    <w:rsid w:val="00E8079D"/>
    <w:rsid w:val="00F55547"/>
    <w:rsid w:val="00F76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2C5EBC"/>
  <w15:chartTrackingRefBased/>
  <w15:docId w15:val="{91AD732D-934B-2245-BA5C-3E47DD472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1D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1D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1D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1D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88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263</Words>
  <Characters>3270</Characters>
  <Application>Microsoft Office Word</Application>
  <DocSecurity>0</DocSecurity>
  <Lines>218</Lines>
  <Paragraphs>135</Paragraphs>
  <ScaleCrop>false</ScaleCrop>
  <Company/>
  <LinksUpToDate>false</LinksUpToDate>
  <CharactersWithSpaces>3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378527624@163.com</dc:creator>
  <cp:keywords/>
  <dc:description/>
  <cp:lastModifiedBy>Cheng Fang</cp:lastModifiedBy>
  <cp:revision>9</cp:revision>
  <dcterms:created xsi:type="dcterms:W3CDTF">2021-12-22T07:38:00Z</dcterms:created>
  <dcterms:modified xsi:type="dcterms:W3CDTF">2025-10-30T07:52:00Z</dcterms:modified>
</cp:coreProperties>
</file>